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22741" w14:textId="5347D1AB" w:rsidR="00EB7F81" w:rsidRPr="00EE5E8E" w:rsidRDefault="00EB7F81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Multimedia </w:t>
      </w:r>
      <w:r w:rsidR="00EE5E8E" w:rsidRPr="00EE5E8E">
        <w:rPr>
          <w:rFonts w:cstheme="minorHAnsi"/>
          <w:b/>
          <w:bCs/>
          <w:color w:val="000000" w:themeColor="text1"/>
          <w:sz w:val="22"/>
          <w:szCs w:val="22"/>
        </w:rPr>
        <w:t xml:space="preserve">Appendix </w:t>
      </w:r>
      <w:r w:rsidR="00452E75">
        <w:rPr>
          <w:rFonts w:cstheme="minorHAnsi"/>
          <w:b/>
          <w:bCs/>
          <w:color w:val="000000" w:themeColor="text1"/>
          <w:sz w:val="22"/>
          <w:szCs w:val="22"/>
        </w:rPr>
        <w:t>5</w:t>
      </w:r>
      <w:r w:rsidR="00EE5E8E" w:rsidRPr="00EE5E8E">
        <w:rPr>
          <w:rFonts w:cstheme="minorHAnsi"/>
          <w:b/>
          <w:bCs/>
          <w:color w:val="000000" w:themeColor="text1"/>
          <w:sz w:val="22"/>
          <w:szCs w:val="22"/>
        </w:rPr>
        <w:t xml:space="preserve">: </w:t>
      </w:r>
      <w:r w:rsidR="00397BEE" w:rsidRPr="00EE5E8E">
        <w:rPr>
          <w:rFonts w:cstheme="minorHAnsi"/>
          <w:b/>
          <w:bCs/>
          <w:color w:val="000000" w:themeColor="text1"/>
          <w:sz w:val="22"/>
          <w:szCs w:val="22"/>
        </w:rPr>
        <w:t xml:space="preserve">Collaborators’ (site-specific research team, local subject matter experts, and other key stakeholders) </w:t>
      </w:r>
      <w:r w:rsidR="00F54241" w:rsidRPr="00EE5E8E">
        <w:rPr>
          <w:rFonts w:cstheme="minorHAnsi"/>
          <w:b/>
          <w:bCs/>
          <w:sz w:val="22"/>
          <w:szCs w:val="22"/>
        </w:rPr>
        <w:t xml:space="preserve">perceptions </w:t>
      </w:r>
      <w:r w:rsidR="00043470" w:rsidRPr="00EE5E8E">
        <w:rPr>
          <w:rFonts w:cstheme="minorHAnsi"/>
          <w:b/>
          <w:bCs/>
          <w:sz w:val="22"/>
          <w:szCs w:val="22"/>
        </w:rPr>
        <w:t xml:space="preserve">- </w:t>
      </w:r>
      <w:r w:rsidR="00F54241" w:rsidRPr="00EE5E8E">
        <w:rPr>
          <w:rFonts w:cstheme="minorHAnsi"/>
          <w:b/>
          <w:bCs/>
          <w:sz w:val="22"/>
          <w:szCs w:val="22"/>
        </w:rPr>
        <w:t>semi-structured interview</w:t>
      </w:r>
    </w:p>
    <w:p w14:paraId="75EC34E8" w14:textId="01B69156" w:rsidR="00F54241" w:rsidRPr="00F54241" w:rsidRDefault="00F54241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562"/>
        <w:gridCol w:w="2835"/>
        <w:gridCol w:w="5613"/>
      </w:tblGrid>
      <w:tr w:rsidR="00F54241" w:rsidRPr="00F54241" w14:paraId="145F44A8" w14:textId="77777777" w:rsidTr="00F54241">
        <w:tc>
          <w:tcPr>
            <w:tcW w:w="562" w:type="dxa"/>
          </w:tcPr>
          <w:p w14:paraId="7FBCE8E1" w14:textId="7092610C" w:rsidR="00F54241" w:rsidRPr="00F54241" w:rsidRDefault="00F54241">
            <w:pPr>
              <w:rPr>
                <w:rFonts w:cstheme="minorHAnsi"/>
                <w:sz w:val="22"/>
                <w:szCs w:val="22"/>
              </w:rPr>
            </w:pPr>
            <w:r w:rsidRPr="00F54241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835" w:type="dxa"/>
          </w:tcPr>
          <w:p w14:paraId="0D3F00D8" w14:textId="39CCCC8F" w:rsidR="00F54241" w:rsidRPr="00F54241" w:rsidRDefault="00F5424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ole and responsibilities</w:t>
            </w:r>
          </w:p>
        </w:tc>
        <w:tc>
          <w:tcPr>
            <w:tcW w:w="5613" w:type="dxa"/>
          </w:tcPr>
          <w:p w14:paraId="1EE98493" w14:textId="5900668C" w:rsidR="00D11971" w:rsidRDefault="00D1197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 xml:space="preserve">Can you tell us a bit about your organisation and </w:t>
            </w:r>
          </w:p>
          <w:p w14:paraId="57510076" w14:textId="1DA67D6C" w:rsidR="00F54241" w:rsidRPr="00F54241" w:rsidRDefault="00F54241" w:rsidP="00883A78">
            <w:pPr>
              <w:pStyle w:val="ListParagraph"/>
              <w:ind w:left="432"/>
              <w:rPr>
                <w:rFonts w:cstheme="minorHAnsi"/>
              </w:rPr>
            </w:pPr>
            <w:r w:rsidRPr="00F54241">
              <w:rPr>
                <w:rFonts w:cstheme="minorHAnsi"/>
              </w:rPr>
              <w:t>your usual role?</w:t>
            </w:r>
          </w:p>
          <w:p w14:paraId="048CC6F9" w14:textId="7CCEE0BB" w:rsidR="00921C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How long have you been working in the organisation?</w:t>
            </w:r>
          </w:p>
          <w:p w14:paraId="451010BF" w14:textId="771473C1" w:rsidR="00F54241" w:rsidRPr="00F54241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What experience do you have in working with parents and early childhood development?</w:t>
            </w:r>
          </w:p>
        </w:tc>
      </w:tr>
      <w:tr w:rsidR="00F54241" w:rsidRPr="00F54241" w14:paraId="38821B8B" w14:textId="77777777" w:rsidTr="00F54241">
        <w:tc>
          <w:tcPr>
            <w:tcW w:w="562" w:type="dxa"/>
          </w:tcPr>
          <w:p w14:paraId="25D9AFA2" w14:textId="645F5F02" w:rsidR="00F54241" w:rsidRPr="00F54241" w:rsidRDefault="00F5424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835" w:type="dxa"/>
          </w:tcPr>
          <w:p w14:paraId="2B33A216" w14:textId="1EA205C2" w:rsidR="00F54241" w:rsidRPr="00F54241" w:rsidRDefault="00921CC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artnership story</w:t>
            </w:r>
          </w:p>
        </w:tc>
        <w:tc>
          <w:tcPr>
            <w:tcW w:w="5613" w:type="dxa"/>
          </w:tcPr>
          <w:p w14:paraId="6F0C50BB" w14:textId="77777777" w:rsidR="00921C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In what ways have you been involved with</w:t>
            </w:r>
            <w:r w:rsidRPr="00F54241">
              <w:rPr>
                <w:rFonts w:cstheme="minorHAnsi"/>
              </w:rPr>
              <w:t xml:space="preserve"> the Thrive by Five app? </w:t>
            </w:r>
          </w:p>
          <w:p w14:paraId="46E303C1" w14:textId="03F67E28" w:rsidR="00F54241" w:rsidRPr="00F54241" w:rsidRDefault="00F5424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 w:rsidRPr="00F54241">
              <w:rPr>
                <w:rFonts w:cstheme="minorHAnsi"/>
              </w:rPr>
              <w:t xml:space="preserve">How did your organisation become involved </w:t>
            </w:r>
            <w:r w:rsidR="00D11971">
              <w:rPr>
                <w:rFonts w:cstheme="minorHAnsi"/>
              </w:rPr>
              <w:t>with the</w:t>
            </w:r>
            <w:r w:rsidRPr="00F54241">
              <w:rPr>
                <w:rFonts w:cstheme="minorHAnsi"/>
              </w:rPr>
              <w:t xml:space="preserve"> Thrive by Five app?</w:t>
            </w:r>
          </w:p>
          <w:p w14:paraId="311509AB" w14:textId="22526DD2" w:rsidR="00F54241" w:rsidRDefault="00D1197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Can you tell us about your experiences with the</w:t>
            </w:r>
            <w:r w:rsidR="00F54241" w:rsidRPr="00F54241">
              <w:rPr>
                <w:rFonts w:cstheme="minorHAnsi"/>
              </w:rPr>
              <w:t xml:space="preserve"> implementation of the app within your country?</w:t>
            </w:r>
            <w:r>
              <w:rPr>
                <w:rFonts w:cstheme="minorHAnsi"/>
              </w:rPr>
              <w:t xml:space="preserve"> </w:t>
            </w:r>
          </w:p>
          <w:p w14:paraId="0A5BECD4" w14:textId="16921389" w:rsidR="00D11971" w:rsidRPr="00883A78" w:rsidRDefault="00D11971" w:rsidP="00883A78">
            <w:pPr>
              <w:pStyle w:val="ListParagraph"/>
              <w:ind w:left="432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rompt to describe planning process if it doesn’t come up</w:t>
            </w:r>
          </w:p>
          <w:p w14:paraId="2ECF2162" w14:textId="7FBEAC25" w:rsidR="00921CC7" w:rsidRDefault="00B667C9" w:rsidP="00D1197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What role has your organisation played in</w:t>
            </w:r>
            <w:r w:rsidR="00F54241" w:rsidRPr="00F54241">
              <w:rPr>
                <w:rFonts w:cstheme="minorHAnsi"/>
              </w:rPr>
              <w:t xml:space="preserve"> the implementation of the app?</w:t>
            </w:r>
          </w:p>
          <w:p w14:paraId="27CB8538" w14:textId="50DEFB94" w:rsidR="002163D7" w:rsidRDefault="00921CC7" w:rsidP="00921CC7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 w:rsidRPr="00F54241">
              <w:rPr>
                <w:rFonts w:cstheme="minorHAnsi"/>
              </w:rPr>
              <w:t>Were there other people or organisations that assisted with the implementation of the Thrive by Five app?</w:t>
            </w:r>
            <w:r>
              <w:rPr>
                <w:rFonts w:cstheme="minorHAnsi"/>
              </w:rPr>
              <w:t xml:space="preserve"> Can you describe their role/involvement?</w:t>
            </w:r>
          </w:p>
          <w:p w14:paraId="14244984" w14:textId="77777777" w:rsidR="00CD5514" w:rsidRDefault="00CD5514" w:rsidP="00921CC7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Has your involvement with Thrive by Five led to new partnerships or relationships with other organisations or colleagues in your country</w:t>
            </w:r>
            <w:r w:rsidR="005F1F6C">
              <w:rPr>
                <w:rFonts w:cstheme="minorHAnsi"/>
              </w:rPr>
              <w:t>?</w:t>
            </w:r>
          </w:p>
          <w:p w14:paraId="76DDDD5C" w14:textId="0DA810ED" w:rsidR="005F1F6C" w:rsidRPr="005F1F6C" w:rsidRDefault="005F1F6C" w:rsidP="005F1F6C">
            <w:pPr>
              <w:pStyle w:val="ListParagraph"/>
              <w:ind w:left="432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rompt to describe</w:t>
            </w:r>
          </w:p>
        </w:tc>
      </w:tr>
      <w:tr w:rsidR="00FB636D" w:rsidRPr="00F54241" w14:paraId="2C58EE36" w14:textId="77777777" w:rsidTr="00F54241">
        <w:tc>
          <w:tcPr>
            <w:tcW w:w="562" w:type="dxa"/>
          </w:tcPr>
          <w:p w14:paraId="31D04A61" w14:textId="0D32EAAC" w:rsidR="00FB636D" w:rsidRDefault="00FB636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835" w:type="dxa"/>
          </w:tcPr>
          <w:p w14:paraId="1EC23592" w14:textId="24DA6367" w:rsidR="00FB636D" w:rsidRDefault="00B81AC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alue add and fit with existing activity</w:t>
            </w:r>
          </w:p>
        </w:tc>
        <w:tc>
          <w:tcPr>
            <w:tcW w:w="5613" w:type="dxa"/>
          </w:tcPr>
          <w:p w14:paraId="73097B58" w14:textId="107635F6" w:rsidR="00FB636D" w:rsidRDefault="008C52EB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 xml:space="preserve">How </w:t>
            </w:r>
            <w:r w:rsidR="00921CC7">
              <w:rPr>
                <w:rFonts w:cstheme="minorHAnsi"/>
              </w:rPr>
              <w:t>does Thrive by Five add to what you are already doing in this area? Why is that important?</w:t>
            </w:r>
          </w:p>
          <w:p w14:paraId="4A6B3838" w14:textId="7F8D2DEB" w:rsidR="00CE645C" w:rsidRPr="00987C4E" w:rsidRDefault="00CE645C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 w:rsidRPr="00987C4E">
              <w:rPr>
                <w:rFonts w:cstheme="minorHAnsi"/>
              </w:rPr>
              <w:t xml:space="preserve">Did you learn anything new from your engagements with the Thrive by Five app? Has this changed how you approach childhood development concepts? </w:t>
            </w:r>
          </w:p>
          <w:p w14:paraId="28257328" w14:textId="7CD701A2" w:rsidR="00921CC7" w:rsidRDefault="00921CC7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What other resources do you provide parents to support early childhood development?</w:t>
            </w:r>
          </w:p>
          <w:p w14:paraId="1B8DDCB6" w14:textId="10BA1DE3" w:rsidR="00CD5514" w:rsidRPr="0062490C" w:rsidRDefault="0062490C" w:rsidP="0062490C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 w:rsidRPr="0062490C">
              <w:rPr>
                <w:rFonts w:cstheme="minorHAnsi"/>
              </w:rPr>
              <w:t xml:space="preserve">What resources are available to people with low literacy, or those who don’t have access to the internet or mobile phones? </w:t>
            </w:r>
            <w:r>
              <w:rPr>
                <w:rFonts w:cstheme="minorHAnsi"/>
              </w:rPr>
              <w:t>How does Thrive by Five compare to these?</w:t>
            </w:r>
            <w:r w:rsidRPr="0062490C">
              <w:rPr>
                <w:rFonts w:cstheme="minorHAnsi"/>
              </w:rPr>
              <w:t xml:space="preserve"> </w:t>
            </w:r>
          </w:p>
        </w:tc>
      </w:tr>
      <w:tr w:rsidR="00E737E3" w:rsidRPr="00F54241" w14:paraId="58EB21D8" w14:textId="77777777" w:rsidTr="00F54241">
        <w:tc>
          <w:tcPr>
            <w:tcW w:w="562" w:type="dxa"/>
          </w:tcPr>
          <w:p w14:paraId="06D98609" w14:textId="6B47C6F5" w:rsidR="00E737E3" w:rsidRDefault="00883A7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61F7C456" w14:textId="2D49434B" w:rsidR="00E737E3" w:rsidRDefault="00883A7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issemination experiences</w:t>
            </w:r>
          </w:p>
        </w:tc>
        <w:tc>
          <w:tcPr>
            <w:tcW w:w="5613" w:type="dxa"/>
          </w:tcPr>
          <w:p w14:paraId="6E802D99" w14:textId="0CF21D8A" w:rsidR="0016392D" w:rsidRDefault="00E737E3" w:rsidP="00E737E3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 xml:space="preserve">Do you use Thrive by Five as part of your professional practice? </w:t>
            </w:r>
            <w:r w:rsidR="0016392D">
              <w:rPr>
                <w:rFonts w:cstheme="minorHAnsi"/>
              </w:rPr>
              <w:t xml:space="preserve">How so? </w:t>
            </w:r>
          </w:p>
          <w:p w14:paraId="43368F14" w14:textId="4F283B14" w:rsidR="00E737E3" w:rsidRDefault="00E737E3" w:rsidP="00E737E3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Do you suggest parents/caregivers</w:t>
            </w:r>
            <w:r w:rsidR="0016392D">
              <w:rPr>
                <w:rFonts w:cstheme="minorHAnsi"/>
              </w:rPr>
              <w:t xml:space="preserve"> try the app</w:t>
            </w:r>
            <w:r>
              <w:rPr>
                <w:rFonts w:cstheme="minorHAnsi"/>
              </w:rPr>
              <w:t>?</w:t>
            </w:r>
          </w:p>
          <w:p w14:paraId="1081EEC9" w14:textId="2C13CB41" w:rsidR="004F48C7" w:rsidRPr="004D4C40" w:rsidRDefault="00E737E3" w:rsidP="004D4C40">
            <w:pPr>
              <w:pStyle w:val="ListParagraph"/>
              <w:ind w:left="432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If yes: </w:t>
            </w:r>
            <w:r w:rsidRPr="004F48C7">
              <w:rPr>
                <w:rFonts w:cstheme="minorHAnsi"/>
              </w:rPr>
              <w:t xml:space="preserve">Can you describe how parents respond to the Thrive by Five app? </w:t>
            </w:r>
          </w:p>
          <w:p w14:paraId="29B8A9ED" w14:textId="26C43D1A" w:rsidR="00E737E3" w:rsidRDefault="00E737E3" w:rsidP="00883A78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 xml:space="preserve">Were some parents/caregivers hesitant to sign up to the app? Why? </w:t>
            </w:r>
          </w:p>
          <w:p w14:paraId="7933F280" w14:textId="67FB0A9C" w:rsidR="004F48C7" w:rsidRPr="00E86333" w:rsidRDefault="004F48C7" w:rsidP="00E86333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 w:rsidRPr="004F48C7">
              <w:rPr>
                <w:rFonts w:cstheme="minorHAnsi"/>
              </w:rPr>
              <w:t xml:space="preserve">Has anyone told you about their experience of using the app? </w:t>
            </w:r>
            <w:r w:rsidRPr="004F48C7">
              <w:rPr>
                <w:rFonts w:cstheme="minorHAnsi"/>
                <w:i/>
                <w:iCs/>
              </w:rPr>
              <w:t>Prompt to describe</w:t>
            </w:r>
          </w:p>
        </w:tc>
      </w:tr>
      <w:tr w:rsidR="00F54241" w:rsidRPr="00F54241" w14:paraId="428A5633" w14:textId="77777777" w:rsidTr="00F54241">
        <w:tc>
          <w:tcPr>
            <w:tcW w:w="562" w:type="dxa"/>
          </w:tcPr>
          <w:p w14:paraId="5E113F64" w14:textId="4C9E0E81" w:rsidR="00F54241" w:rsidRDefault="00E86333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5</w:t>
            </w:r>
          </w:p>
        </w:tc>
        <w:tc>
          <w:tcPr>
            <w:tcW w:w="2835" w:type="dxa"/>
          </w:tcPr>
          <w:p w14:paraId="56B9B977" w14:textId="3192E7DF" w:rsidR="00F54241" w:rsidRDefault="00F54241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mplementation</w:t>
            </w:r>
            <w:r w:rsidR="00E86333">
              <w:rPr>
                <w:rFonts w:cstheme="minorHAnsi"/>
                <w:sz w:val="22"/>
                <w:szCs w:val="22"/>
              </w:rPr>
              <w:t xml:space="preserve"> context</w:t>
            </w:r>
          </w:p>
        </w:tc>
        <w:tc>
          <w:tcPr>
            <w:tcW w:w="5613" w:type="dxa"/>
          </w:tcPr>
          <w:p w14:paraId="316089AE" w14:textId="161A8E61" w:rsidR="00F54241" w:rsidRPr="00F54241" w:rsidRDefault="00F54241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 w:rsidRPr="00F54241">
              <w:rPr>
                <w:rFonts w:cstheme="minorHAnsi"/>
              </w:rPr>
              <w:t>Based on your experience with implementation of the Thrive by Five app, what were some of the key factors that influenced the implementation of the app within your country?</w:t>
            </w:r>
          </w:p>
          <w:p w14:paraId="6A1529ED" w14:textId="4BF21F78" w:rsidR="00F54241" w:rsidRDefault="00E92725" w:rsidP="00F54241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>Were there</w:t>
            </w:r>
            <w:r w:rsidR="00D11971">
              <w:rPr>
                <w:rFonts w:cstheme="minorHAnsi"/>
              </w:rPr>
              <w:t xml:space="preserve"> </w:t>
            </w:r>
            <w:r w:rsidR="00F54241" w:rsidRPr="00F54241">
              <w:rPr>
                <w:rFonts w:cstheme="minorHAnsi"/>
              </w:rPr>
              <w:t xml:space="preserve">training </w:t>
            </w:r>
            <w:r w:rsidR="00D11971">
              <w:rPr>
                <w:rFonts w:cstheme="minorHAnsi"/>
              </w:rPr>
              <w:t xml:space="preserve">processes that </w:t>
            </w:r>
            <w:r w:rsidR="00F54241" w:rsidRPr="00F54241">
              <w:rPr>
                <w:rFonts w:cstheme="minorHAnsi"/>
              </w:rPr>
              <w:t>support</w:t>
            </w:r>
            <w:r w:rsidR="00D11971">
              <w:rPr>
                <w:rFonts w:cstheme="minorHAnsi"/>
              </w:rPr>
              <w:t>ed</w:t>
            </w:r>
            <w:r w:rsidR="00F54241" w:rsidRPr="00F54241">
              <w:rPr>
                <w:rFonts w:cstheme="minorHAnsi"/>
              </w:rPr>
              <w:t xml:space="preserve"> the implementation of the app?</w:t>
            </w:r>
            <w:r w:rsidR="00D1197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f so, can you describe your experience of training?</w:t>
            </w:r>
          </w:p>
          <w:p w14:paraId="2E0CF7C7" w14:textId="2F0EB21A" w:rsidR="00745158" w:rsidRPr="0087430A" w:rsidRDefault="00F54241" w:rsidP="0087430A">
            <w:pPr>
              <w:pStyle w:val="ListParagraph"/>
              <w:numPr>
                <w:ilvl w:val="0"/>
                <w:numId w:val="2"/>
              </w:numPr>
              <w:ind w:left="432"/>
              <w:rPr>
                <w:rFonts w:cstheme="minorHAnsi"/>
              </w:rPr>
            </w:pPr>
            <w:r>
              <w:rPr>
                <w:rFonts w:cstheme="minorHAnsi"/>
              </w:rPr>
              <w:t xml:space="preserve">Were there any other projects/activities </w:t>
            </w:r>
            <w:r w:rsidR="002163D7">
              <w:rPr>
                <w:rFonts w:cstheme="minorHAnsi"/>
              </w:rPr>
              <w:t>that took place at the same time as the implementation of the Thrive by Five app? Did they facilitate and/or inhibit implementation of the app?</w:t>
            </w:r>
          </w:p>
        </w:tc>
      </w:tr>
      <w:tr w:rsidR="002163D7" w:rsidRPr="00F54241" w14:paraId="41E0CE17" w14:textId="77777777" w:rsidTr="00F54241">
        <w:tc>
          <w:tcPr>
            <w:tcW w:w="562" w:type="dxa"/>
          </w:tcPr>
          <w:p w14:paraId="7A42853F" w14:textId="684F28C9" w:rsidR="002163D7" w:rsidRDefault="002163D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64FECE3A" w14:textId="19A56AB7" w:rsidR="002163D7" w:rsidRDefault="002163D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valuation</w:t>
            </w:r>
          </w:p>
        </w:tc>
        <w:tc>
          <w:tcPr>
            <w:tcW w:w="5613" w:type="dxa"/>
          </w:tcPr>
          <w:p w14:paraId="579A9604" w14:textId="16AD8C0A" w:rsidR="00745158" w:rsidRPr="00C14706" w:rsidRDefault="00745158" w:rsidP="00AC456E">
            <w:r w:rsidRPr="00C14706">
              <w:rPr>
                <w:sz w:val="22"/>
                <w:szCs w:val="22"/>
              </w:rPr>
              <w:t>Please take a few minutes to think about</w:t>
            </w:r>
            <w:r w:rsidR="00AC456E">
              <w:rPr>
                <w:sz w:val="22"/>
                <w:szCs w:val="22"/>
              </w:rPr>
              <w:t xml:space="preserve"> any and</w:t>
            </w:r>
            <w:r w:rsidRPr="00C14706">
              <w:rPr>
                <w:sz w:val="22"/>
                <w:szCs w:val="22"/>
              </w:rPr>
              <w:t xml:space="preserve"> all changes that </w:t>
            </w:r>
            <w:r w:rsidR="00AC456E">
              <w:rPr>
                <w:sz w:val="22"/>
                <w:szCs w:val="22"/>
              </w:rPr>
              <w:t xml:space="preserve">may </w:t>
            </w:r>
            <w:r w:rsidRPr="00C14706">
              <w:rPr>
                <w:sz w:val="22"/>
                <w:szCs w:val="22"/>
              </w:rPr>
              <w:t xml:space="preserve">have happened since the Thrive by Five App was </w:t>
            </w:r>
            <w:r w:rsidR="00AC456E">
              <w:rPr>
                <w:sz w:val="22"/>
                <w:szCs w:val="22"/>
              </w:rPr>
              <w:t>launched</w:t>
            </w:r>
            <w:r w:rsidRPr="00C14706">
              <w:rPr>
                <w:sz w:val="22"/>
                <w:szCs w:val="22"/>
              </w:rPr>
              <w:t xml:space="preserve">. </w:t>
            </w:r>
          </w:p>
          <w:p w14:paraId="779608C4" w14:textId="6D9B54A5" w:rsidR="00745158" w:rsidRPr="00C14706" w:rsidRDefault="00745158" w:rsidP="00745158">
            <w:pPr>
              <w:pStyle w:val="ListParagraph"/>
              <w:numPr>
                <w:ilvl w:val="0"/>
                <w:numId w:val="2"/>
              </w:numPr>
              <w:ind w:left="432"/>
            </w:pPr>
            <w:r w:rsidRPr="00C14706">
              <w:t xml:space="preserve">For users and community members: Changes related to using the Thrive </w:t>
            </w:r>
            <w:r w:rsidR="00AC456E">
              <w:t>b</w:t>
            </w:r>
            <w:r w:rsidR="00C14706">
              <w:t>y Five App</w:t>
            </w:r>
          </w:p>
          <w:p w14:paraId="30D2A6DD" w14:textId="748ABABE" w:rsidR="00745158" w:rsidRPr="00C14706" w:rsidRDefault="00745158" w:rsidP="00AC456E">
            <w:pPr>
              <w:pStyle w:val="ListParagraph"/>
              <w:numPr>
                <w:ilvl w:val="0"/>
                <w:numId w:val="2"/>
              </w:numPr>
              <w:ind w:left="432"/>
            </w:pPr>
            <w:r w:rsidRPr="00C14706">
              <w:t xml:space="preserve">For providers: Changes related to including the </w:t>
            </w:r>
            <w:r w:rsidR="00C14706" w:rsidRPr="00C14706">
              <w:t xml:space="preserve">Thrive </w:t>
            </w:r>
            <w:r w:rsidR="00AC456E">
              <w:t>b</w:t>
            </w:r>
            <w:r w:rsidR="00C14706">
              <w:t>y Five App</w:t>
            </w:r>
            <w:r w:rsidR="00C14706" w:rsidRPr="00C14706">
              <w:t xml:space="preserve"> </w:t>
            </w:r>
            <w:r w:rsidRPr="00C14706">
              <w:t xml:space="preserve">in your services </w:t>
            </w:r>
          </w:p>
          <w:p w14:paraId="53702603" w14:textId="5603F33A" w:rsidR="008F5736" w:rsidRDefault="00262C9F" w:rsidP="00745158">
            <w:pPr>
              <w:rPr>
                <w:sz w:val="22"/>
                <w:szCs w:val="22"/>
              </w:rPr>
            </w:pPr>
            <w:r w:rsidRPr="00AC456E">
              <w:rPr>
                <w:sz w:val="22"/>
                <w:szCs w:val="22"/>
              </w:rPr>
              <w:t xml:space="preserve">From your point of view, describe a story that best illustrates the most significant change that you have experienced as a result of </w:t>
            </w:r>
            <w:r w:rsidR="004779B2" w:rsidRPr="00AC456E">
              <w:rPr>
                <w:sz w:val="22"/>
                <w:szCs w:val="22"/>
              </w:rPr>
              <w:t xml:space="preserve">the </w:t>
            </w:r>
            <w:r w:rsidR="00AC456E">
              <w:rPr>
                <w:sz w:val="22"/>
                <w:szCs w:val="22"/>
              </w:rPr>
              <w:t>T</w:t>
            </w:r>
            <w:r w:rsidR="004779B2" w:rsidRPr="00AC456E">
              <w:rPr>
                <w:sz w:val="22"/>
                <w:szCs w:val="22"/>
              </w:rPr>
              <w:t xml:space="preserve">hrive by </w:t>
            </w:r>
            <w:r w:rsidR="00AC456E">
              <w:rPr>
                <w:sz w:val="22"/>
                <w:szCs w:val="22"/>
              </w:rPr>
              <w:t>F</w:t>
            </w:r>
            <w:r w:rsidR="004779B2" w:rsidRPr="00AC456E">
              <w:rPr>
                <w:sz w:val="22"/>
                <w:szCs w:val="22"/>
              </w:rPr>
              <w:t>ive app</w:t>
            </w:r>
            <w:r w:rsidRPr="00AC456E">
              <w:rPr>
                <w:sz w:val="22"/>
                <w:szCs w:val="22"/>
              </w:rPr>
              <w:t xml:space="preserve"> being offered in your community or being used in your </w:t>
            </w:r>
            <w:r w:rsidR="004779B2" w:rsidRPr="00AC456E">
              <w:rPr>
                <w:sz w:val="22"/>
                <w:szCs w:val="22"/>
              </w:rPr>
              <w:t>professional</w:t>
            </w:r>
            <w:r w:rsidRPr="00AC456E">
              <w:rPr>
                <w:sz w:val="22"/>
                <w:szCs w:val="22"/>
              </w:rPr>
              <w:t xml:space="preserve"> practice</w:t>
            </w:r>
            <w:r w:rsidR="00745158" w:rsidRPr="00AC456E">
              <w:rPr>
                <w:sz w:val="22"/>
                <w:szCs w:val="22"/>
              </w:rPr>
              <w:t>.</w:t>
            </w:r>
          </w:p>
          <w:p w14:paraId="6DDA1668" w14:textId="5B6F9CAB" w:rsidR="00745158" w:rsidRPr="00C14706" w:rsidRDefault="008F5736" w:rsidP="00AC456E">
            <w:pPr>
              <w:pStyle w:val="ListParagraph"/>
              <w:numPr>
                <w:ilvl w:val="0"/>
                <w:numId w:val="4"/>
              </w:numPr>
              <w:ind w:left="439"/>
            </w:pPr>
            <w:r w:rsidRPr="00AC456E">
              <w:t>Why is this story significant for you?</w:t>
            </w:r>
          </w:p>
          <w:p w14:paraId="36949E5C" w14:textId="6CF96B8E" w:rsidR="00745158" w:rsidRDefault="00C64BF3" w:rsidP="00745158">
            <w:pPr>
              <w:rPr>
                <w:sz w:val="22"/>
                <w:szCs w:val="22"/>
              </w:rPr>
            </w:pPr>
            <w:r w:rsidRPr="00C14706">
              <w:rPr>
                <w:sz w:val="22"/>
                <w:szCs w:val="22"/>
              </w:rPr>
              <w:t>Were you involved in the testing and design phases of the app? Describe your experience of this process and what was your contribution?</w:t>
            </w:r>
          </w:p>
          <w:p w14:paraId="077D4CD6" w14:textId="77777777" w:rsidR="00C64BF3" w:rsidRPr="00AC456E" w:rsidRDefault="00C64BF3" w:rsidP="00745158">
            <w:pPr>
              <w:rPr>
                <w:sz w:val="22"/>
                <w:szCs w:val="22"/>
              </w:rPr>
            </w:pPr>
          </w:p>
          <w:p w14:paraId="004ED8A3" w14:textId="77777777" w:rsidR="00745158" w:rsidRPr="00C14706" w:rsidRDefault="00745158" w:rsidP="00AC456E">
            <w:r w:rsidRPr="00C14706">
              <w:rPr>
                <w:sz w:val="22"/>
                <w:szCs w:val="22"/>
              </w:rPr>
              <w:t>Did your organisation set goals in relation to implementation of the Thrive by Five app?</w:t>
            </w:r>
          </w:p>
          <w:p w14:paraId="6BD98AE7" w14:textId="77777777" w:rsidR="00745158" w:rsidRPr="00616E56" w:rsidRDefault="00745158" w:rsidP="00AC456E">
            <w:pPr>
              <w:rPr>
                <w:i/>
                <w:iCs/>
              </w:rPr>
            </w:pPr>
            <w:r w:rsidRPr="00AC456E">
              <w:rPr>
                <w:i/>
                <w:iCs/>
                <w:sz w:val="22"/>
                <w:szCs w:val="22"/>
              </w:rPr>
              <w:t>Prompt to describe</w:t>
            </w:r>
          </w:p>
          <w:p w14:paraId="4E5548C0" w14:textId="77777777" w:rsidR="00AC456E" w:rsidRPr="00AC456E" w:rsidRDefault="00745158" w:rsidP="00AC456E">
            <w:pPr>
              <w:pStyle w:val="ListParagraph"/>
              <w:numPr>
                <w:ilvl w:val="0"/>
                <w:numId w:val="4"/>
              </w:numPr>
              <w:ind w:left="439"/>
            </w:pPr>
            <w:r w:rsidRPr="00AC456E">
              <w:t>To what extent have these goals been achieved</w:t>
            </w:r>
            <w:r w:rsidR="00616E56" w:rsidRPr="00AC456E">
              <w:t>, or are expected to be achieved</w:t>
            </w:r>
            <w:r w:rsidRPr="00AC456E">
              <w:t>?</w:t>
            </w:r>
          </w:p>
          <w:p w14:paraId="54561068" w14:textId="77777777" w:rsidR="00AC456E" w:rsidRPr="00AC456E" w:rsidRDefault="00AC456E" w:rsidP="00C14706">
            <w:pPr>
              <w:rPr>
                <w:sz w:val="22"/>
                <w:szCs w:val="22"/>
              </w:rPr>
            </w:pPr>
          </w:p>
          <w:p w14:paraId="1E3A6927" w14:textId="723B7774" w:rsidR="0087430A" w:rsidRPr="00745158" w:rsidRDefault="002163D7" w:rsidP="00AC456E">
            <w:r w:rsidRPr="00AC456E">
              <w:rPr>
                <w:sz w:val="22"/>
                <w:szCs w:val="22"/>
              </w:rPr>
              <w:t>Was there anything you think should have been done differently in terms of app implementation and support to parents</w:t>
            </w:r>
            <w:r w:rsidR="00C0672D" w:rsidRPr="00AC456E">
              <w:rPr>
                <w:sz w:val="22"/>
                <w:szCs w:val="22"/>
              </w:rPr>
              <w:t>?</w:t>
            </w:r>
          </w:p>
        </w:tc>
      </w:tr>
    </w:tbl>
    <w:p w14:paraId="53F236D4" w14:textId="509D6001" w:rsidR="00F54241" w:rsidRDefault="00F54241">
      <w:pPr>
        <w:rPr>
          <w:rFonts w:cstheme="minorHAnsi"/>
          <w:sz w:val="22"/>
          <w:szCs w:val="22"/>
        </w:rPr>
      </w:pPr>
    </w:p>
    <w:p w14:paraId="00D711BD" w14:textId="77777777" w:rsidR="00F54241" w:rsidRPr="00F54241" w:rsidRDefault="00F54241">
      <w:pPr>
        <w:rPr>
          <w:rFonts w:cstheme="minorHAnsi"/>
          <w:sz w:val="22"/>
          <w:szCs w:val="22"/>
        </w:rPr>
      </w:pPr>
    </w:p>
    <w:sectPr w:rsidR="00F54241" w:rsidRPr="00F54241" w:rsidSect="00DA12F8"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803AA0" w14:textId="77777777" w:rsidR="00062E4E" w:rsidRDefault="00062E4E" w:rsidP="00E50FC7">
      <w:r>
        <w:separator/>
      </w:r>
    </w:p>
  </w:endnote>
  <w:endnote w:type="continuationSeparator" w:id="0">
    <w:p w14:paraId="3B0E214D" w14:textId="77777777" w:rsidR="00062E4E" w:rsidRDefault="00062E4E" w:rsidP="00E50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6256B" w14:textId="01F74B89" w:rsidR="00E50FC7" w:rsidRPr="00E50FC7" w:rsidRDefault="00E50FC7">
    <w:pPr>
      <w:pStyle w:val="Footer"/>
      <w:rPr>
        <w:sz w:val="22"/>
        <w:szCs w:val="22"/>
        <w:lang w:val="en-US"/>
      </w:rPr>
    </w:pPr>
    <w:r w:rsidRPr="00E50FC7">
      <w:rPr>
        <w:sz w:val="22"/>
        <w:szCs w:val="22"/>
        <w:lang w:val="en-US"/>
      </w:rPr>
      <w:t xml:space="preserve">Semi-structure interview </w:t>
    </w:r>
    <w:r w:rsidR="00C33DEB">
      <w:rPr>
        <w:sz w:val="22"/>
        <w:szCs w:val="22"/>
        <w:lang w:val="en-US"/>
      </w:rPr>
      <w:t>with collaborators</w:t>
    </w:r>
    <w:r w:rsidRPr="00E50FC7">
      <w:rPr>
        <w:sz w:val="22"/>
        <w:szCs w:val="22"/>
        <w:lang w:val="en-US"/>
      </w:rPr>
      <w:t>_</w:t>
    </w:r>
    <w:r w:rsidR="00C33DEB">
      <w:rPr>
        <w:sz w:val="22"/>
        <w:szCs w:val="22"/>
        <w:lang w:val="en-US"/>
      </w:rPr>
      <w:t>22</w:t>
    </w:r>
    <w:r w:rsidRPr="00E50FC7">
      <w:rPr>
        <w:sz w:val="22"/>
        <w:szCs w:val="22"/>
        <w:lang w:val="en-US"/>
      </w:rPr>
      <w:t>_0</w:t>
    </w:r>
    <w:r w:rsidR="00C33DEB">
      <w:rPr>
        <w:sz w:val="22"/>
        <w:szCs w:val="22"/>
        <w:lang w:val="en-US"/>
      </w:rPr>
      <w:t>6</w:t>
    </w:r>
    <w:r w:rsidRPr="00E50FC7">
      <w:rPr>
        <w:sz w:val="22"/>
        <w:szCs w:val="22"/>
        <w:lang w:val="en-US"/>
      </w:rPr>
      <w:t>_2022_v</w:t>
    </w:r>
    <w:r w:rsidR="00397BEE">
      <w:rPr>
        <w:sz w:val="22"/>
        <w:szCs w:val="22"/>
        <w:lang w:val="en-US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160FA" w14:textId="77777777" w:rsidR="00062E4E" w:rsidRDefault="00062E4E" w:rsidP="00E50FC7">
      <w:r>
        <w:separator/>
      </w:r>
    </w:p>
  </w:footnote>
  <w:footnote w:type="continuationSeparator" w:id="0">
    <w:p w14:paraId="406EBB59" w14:textId="77777777" w:rsidR="00062E4E" w:rsidRDefault="00062E4E" w:rsidP="00E50F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311C1"/>
    <w:multiLevelType w:val="hybridMultilevel"/>
    <w:tmpl w:val="B9EC33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A06F5"/>
    <w:multiLevelType w:val="hybridMultilevel"/>
    <w:tmpl w:val="42E25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952C8"/>
    <w:multiLevelType w:val="hybridMultilevel"/>
    <w:tmpl w:val="0F36EA42"/>
    <w:lvl w:ilvl="0" w:tplc="0C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" w15:restartNumberingAfterBreak="0">
    <w:nsid w:val="10204546"/>
    <w:multiLevelType w:val="hybridMultilevel"/>
    <w:tmpl w:val="89B69058"/>
    <w:lvl w:ilvl="0" w:tplc="4CB4F42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164612">
    <w:abstractNumId w:val="3"/>
  </w:num>
  <w:num w:numId="2" w16cid:durableId="1239441420">
    <w:abstractNumId w:val="1"/>
  </w:num>
  <w:num w:numId="3" w16cid:durableId="1489055350">
    <w:abstractNumId w:val="2"/>
  </w:num>
  <w:num w:numId="4" w16cid:durableId="175583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241"/>
    <w:rsid w:val="00043470"/>
    <w:rsid w:val="00062E4E"/>
    <w:rsid w:val="00070FE3"/>
    <w:rsid w:val="00071B8A"/>
    <w:rsid w:val="000867A5"/>
    <w:rsid w:val="000A2418"/>
    <w:rsid w:val="000A4312"/>
    <w:rsid w:val="000A76AE"/>
    <w:rsid w:val="0016392D"/>
    <w:rsid w:val="00176371"/>
    <w:rsid w:val="001A5E0F"/>
    <w:rsid w:val="001F32B5"/>
    <w:rsid w:val="002163D7"/>
    <w:rsid w:val="00250872"/>
    <w:rsid w:val="002543A8"/>
    <w:rsid w:val="00262C9F"/>
    <w:rsid w:val="0026650B"/>
    <w:rsid w:val="00284BB6"/>
    <w:rsid w:val="002C0CBC"/>
    <w:rsid w:val="002C56D6"/>
    <w:rsid w:val="002D1590"/>
    <w:rsid w:val="002E6F65"/>
    <w:rsid w:val="00313158"/>
    <w:rsid w:val="00333A49"/>
    <w:rsid w:val="00366F33"/>
    <w:rsid w:val="00397BEE"/>
    <w:rsid w:val="003B3C46"/>
    <w:rsid w:val="003D30C4"/>
    <w:rsid w:val="003D65C9"/>
    <w:rsid w:val="003E30A7"/>
    <w:rsid w:val="003E3DFD"/>
    <w:rsid w:val="004048F1"/>
    <w:rsid w:val="004147EB"/>
    <w:rsid w:val="00452E75"/>
    <w:rsid w:val="004779B2"/>
    <w:rsid w:val="004B2188"/>
    <w:rsid w:val="004D47C9"/>
    <w:rsid w:val="004D4C40"/>
    <w:rsid w:val="004F48C7"/>
    <w:rsid w:val="004F710E"/>
    <w:rsid w:val="00543200"/>
    <w:rsid w:val="005508C4"/>
    <w:rsid w:val="00554239"/>
    <w:rsid w:val="00592269"/>
    <w:rsid w:val="005D1546"/>
    <w:rsid w:val="005D163A"/>
    <w:rsid w:val="005F1F6C"/>
    <w:rsid w:val="006044D8"/>
    <w:rsid w:val="006147A2"/>
    <w:rsid w:val="00616E56"/>
    <w:rsid w:val="0062490C"/>
    <w:rsid w:val="00626BCB"/>
    <w:rsid w:val="006534C9"/>
    <w:rsid w:val="00673D1F"/>
    <w:rsid w:val="00674F0C"/>
    <w:rsid w:val="006767E2"/>
    <w:rsid w:val="00677588"/>
    <w:rsid w:val="00697013"/>
    <w:rsid w:val="006B0248"/>
    <w:rsid w:val="006C0668"/>
    <w:rsid w:val="006C7945"/>
    <w:rsid w:val="006D1BC3"/>
    <w:rsid w:val="006D2424"/>
    <w:rsid w:val="007262DA"/>
    <w:rsid w:val="00726FF9"/>
    <w:rsid w:val="00737643"/>
    <w:rsid w:val="00745158"/>
    <w:rsid w:val="00761178"/>
    <w:rsid w:val="0077303C"/>
    <w:rsid w:val="007B0AC8"/>
    <w:rsid w:val="007F5AE1"/>
    <w:rsid w:val="00807F50"/>
    <w:rsid w:val="00870491"/>
    <w:rsid w:val="0087430A"/>
    <w:rsid w:val="00883A78"/>
    <w:rsid w:val="00884CE7"/>
    <w:rsid w:val="00885E09"/>
    <w:rsid w:val="00886C15"/>
    <w:rsid w:val="008939B5"/>
    <w:rsid w:val="00894B68"/>
    <w:rsid w:val="008C52EB"/>
    <w:rsid w:val="008D63F4"/>
    <w:rsid w:val="008F5736"/>
    <w:rsid w:val="00921CC7"/>
    <w:rsid w:val="009251B9"/>
    <w:rsid w:val="0094646B"/>
    <w:rsid w:val="00952D67"/>
    <w:rsid w:val="00974EAA"/>
    <w:rsid w:val="00980A78"/>
    <w:rsid w:val="00987C4E"/>
    <w:rsid w:val="009D61EB"/>
    <w:rsid w:val="009E486D"/>
    <w:rsid w:val="009F16FC"/>
    <w:rsid w:val="009F2943"/>
    <w:rsid w:val="00A16B31"/>
    <w:rsid w:val="00A21F6C"/>
    <w:rsid w:val="00A32889"/>
    <w:rsid w:val="00A379B2"/>
    <w:rsid w:val="00A72B06"/>
    <w:rsid w:val="00A84366"/>
    <w:rsid w:val="00A96B06"/>
    <w:rsid w:val="00AB28A1"/>
    <w:rsid w:val="00AC456E"/>
    <w:rsid w:val="00AE46AA"/>
    <w:rsid w:val="00B05634"/>
    <w:rsid w:val="00B23735"/>
    <w:rsid w:val="00B661CF"/>
    <w:rsid w:val="00B667C9"/>
    <w:rsid w:val="00B81AC1"/>
    <w:rsid w:val="00BA11D3"/>
    <w:rsid w:val="00BF526E"/>
    <w:rsid w:val="00C0672D"/>
    <w:rsid w:val="00C14706"/>
    <w:rsid w:val="00C22205"/>
    <w:rsid w:val="00C33DEB"/>
    <w:rsid w:val="00C57BA1"/>
    <w:rsid w:val="00C64BF3"/>
    <w:rsid w:val="00C83FBC"/>
    <w:rsid w:val="00CA1379"/>
    <w:rsid w:val="00CA7CF3"/>
    <w:rsid w:val="00CB0A9E"/>
    <w:rsid w:val="00CC2882"/>
    <w:rsid w:val="00CD069C"/>
    <w:rsid w:val="00CD5514"/>
    <w:rsid w:val="00CE645C"/>
    <w:rsid w:val="00CF3F1B"/>
    <w:rsid w:val="00D11971"/>
    <w:rsid w:val="00D17AB1"/>
    <w:rsid w:val="00D27E29"/>
    <w:rsid w:val="00D341CC"/>
    <w:rsid w:val="00D86489"/>
    <w:rsid w:val="00DA12F8"/>
    <w:rsid w:val="00DA210A"/>
    <w:rsid w:val="00DC5FF3"/>
    <w:rsid w:val="00DE2E7B"/>
    <w:rsid w:val="00DE7F5F"/>
    <w:rsid w:val="00E15E1E"/>
    <w:rsid w:val="00E36649"/>
    <w:rsid w:val="00E452DD"/>
    <w:rsid w:val="00E50FC7"/>
    <w:rsid w:val="00E727F0"/>
    <w:rsid w:val="00E737E3"/>
    <w:rsid w:val="00E85489"/>
    <w:rsid w:val="00E85FD8"/>
    <w:rsid w:val="00E86333"/>
    <w:rsid w:val="00E90421"/>
    <w:rsid w:val="00E92725"/>
    <w:rsid w:val="00EB7F81"/>
    <w:rsid w:val="00EC4DD4"/>
    <w:rsid w:val="00ED630D"/>
    <w:rsid w:val="00EE06A4"/>
    <w:rsid w:val="00EE5E8E"/>
    <w:rsid w:val="00EE7499"/>
    <w:rsid w:val="00EF3F0F"/>
    <w:rsid w:val="00F0763A"/>
    <w:rsid w:val="00F1426C"/>
    <w:rsid w:val="00F26EA3"/>
    <w:rsid w:val="00F54241"/>
    <w:rsid w:val="00F83F61"/>
    <w:rsid w:val="00FA2A47"/>
    <w:rsid w:val="00FB14DB"/>
    <w:rsid w:val="00FB636D"/>
    <w:rsid w:val="00FE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0BA6B"/>
  <w15:chartTrackingRefBased/>
  <w15:docId w15:val="{98F60A20-B457-B243-9B3B-BE31E152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54241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D11971"/>
  </w:style>
  <w:style w:type="character" w:styleId="CommentReference">
    <w:name w:val="annotation reference"/>
    <w:basedOn w:val="DefaultParagraphFont"/>
    <w:uiPriority w:val="99"/>
    <w:semiHidden/>
    <w:unhideWhenUsed/>
    <w:rsid w:val="000A2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4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4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41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0F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0FC7"/>
  </w:style>
  <w:style w:type="paragraph" w:styleId="Footer">
    <w:name w:val="footer"/>
    <w:basedOn w:val="Normal"/>
    <w:link w:val="FooterChar"/>
    <w:uiPriority w:val="99"/>
    <w:unhideWhenUsed/>
    <w:rsid w:val="00E50F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0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SharedContentType xmlns="Microsoft.SharePoint.Taxonomy.ContentTypeSync" SourceId="a73a0f41-acff-4f94-90ca-11a2a97b1bb5" ContentTypeId="0x01010011BE212375D21747994FD40CFDB2CFA102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 Document" ma:contentTypeID="0x01010011BE212375D21747994FD40CFDB2CFA1020092460157BB272044B250405DB527334E" ma:contentTypeVersion="0" ma:contentTypeDescription="" ma:contentTypeScope="" ma:versionID="fb1f973898bd1eb95e327d77be573dd7">
  <xsd:schema xmlns:xsd="http://www.w3.org/2001/XMLSchema" xmlns:xs="http://www.w3.org/2001/XMLSchema" xmlns:p="http://schemas.microsoft.com/office/2006/metadata/properties" xmlns:ns2="f3afbf2d-beef-446a-8758-84a7ca43c063" xmlns:ns3="9fd4432a-144b-407a-b5c0-3f4ed8389bd1" targetNamespace="http://schemas.microsoft.com/office/2006/metadata/properties" ma:root="true" ma:fieldsID="311dd8c36841662438a10ed37ba20e61" ns2:_="" ns3:_="">
    <xsd:import namespace="f3afbf2d-beef-446a-8758-84a7ca43c063"/>
    <xsd:import namespace="9fd4432a-144b-407a-b5c0-3f4ed8389bd1"/>
    <xsd:element name="properties">
      <xsd:complexType>
        <xsd:sequence>
          <xsd:element name="documentManagement">
            <xsd:complexType>
              <xsd:all>
                <xsd:element ref="ns2:ReferenceDate" minOccurs="0"/>
                <xsd:element ref="ns2:ExternalReference" minOccurs="0"/>
                <xsd:element ref="ns2:a56f4471668a4971aa5e522031e743d4" minOccurs="0"/>
                <xsd:element ref="ns2:k3db5a6ad8144d86b71ffb3933be1fde" minOccurs="0"/>
                <xsd:element ref="ns2:pef3073c00d0478f9309cb7481f1c06f" minOccurs="0"/>
                <xsd:element ref="ns2:c74b6a8103324c29a83f9d5791147f18" minOccurs="0"/>
                <xsd:element ref="ns2:TaxCatchAllLabel" minOccurs="0"/>
                <xsd:element ref="ns2:bae8dbfb9d2943418f2fcf8e1975c6e3" minOccurs="0"/>
                <xsd:element ref="ns2:TaxCatchAll" minOccurs="0"/>
                <xsd:element ref="ns2:DocumentDescription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fbf2d-beef-446a-8758-84a7ca43c063" elementFormDefault="qualified">
    <xsd:import namespace="http://schemas.microsoft.com/office/2006/documentManagement/types"/>
    <xsd:import namespace="http://schemas.microsoft.com/office/infopath/2007/PartnerControls"/>
    <xsd:element name="ReferenceDate" ma:index="7" nillable="true" ma:displayName="Reference Date" ma:format="DateOnly" ma:internalName="ReferenceDate">
      <xsd:simpleType>
        <xsd:restriction base="dms:DateTime"/>
      </xsd:simpleType>
    </xsd:element>
    <xsd:element name="ExternalReference" ma:index="8" nillable="true" ma:displayName="External Reference" ma:internalName="ExternalReference">
      <xsd:simpleType>
        <xsd:restriction base="dms:Text">
          <xsd:maxLength value="255"/>
        </xsd:restriction>
      </xsd:simpleType>
    </xsd:element>
    <xsd:element name="a56f4471668a4971aa5e522031e743d4" ma:index="10" nillable="true" ma:taxonomy="true" ma:internalName="a56f4471668a4971aa5e522031e743d4" ma:taxonomyFieldName="DocumentStatus" ma:displayName="Document Status" ma:default="" ma:fieldId="{a56f4471-668a-4971-aa5e-522031e743d4}" ma:sspId="a73a0f41-acff-4f94-90ca-11a2a97b1bb5" ma:termSetId="1531b75f-dc97-46e2-88c8-af7c16b9344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3db5a6ad8144d86b71ffb3933be1fde" ma:index="12" nillable="true" ma:taxonomy="true" ma:internalName="k3db5a6ad8144d86b71ffb3933be1fde" ma:taxonomyFieldName="DocumentType" ma:displayName="Document Type" ma:default="" ma:fieldId="{43db5a6a-d814-4d86-b71f-fb3933be1fde}" ma:sspId="a73a0f41-acff-4f94-90ca-11a2a97b1bb5" ma:termSetId="e3998010-6486-4855-8941-6a24532caf1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ef3073c00d0478f9309cb7481f1c06f" ma:index="14" nillable="true" ma:taxonomy="true" ma:internalName="pef3073c00d0478f9309cb7481f1c06f" ma:taxonomyFieldName="OrganisationalUnit" ma:displayName="Organisational Unit" ma:default="" ma:fieldId="{9ef3073c-00d0-478f-9309-cb7481f1c06f}" ma:sspId="a73a0f41-acff-4f94-90ca-11a2a97b1bb5" ma:termSetId="8eb3006d-20d6-4439-b2d1-f367395f31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74b6a8103324c29a83f9d5791147f18" ma:index="18" nillable="true" ma:taxonomy="true" ma:internalName="c74b6a8103324c29a83f9d5791147f18" ma:taxonomyFieldName="DocumentCategory" ma:displayName="Document Category" ma:default="" ma:fieldId="{c74b6a81-0332-4c29-a83f-9d5791147f18}" ma:sspId="a73a0f41-acff-4f94-90ca-11a2a97b1bb5" ma:termSetId="7446d940-36d7-4f1b-8cfa-1244b7c496a5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Label" ma:index="19" nillable="true" ma:displayName="Taxonomy Catch All Column1" ma:hidden="true" ma:list="{668f5956-6412-4f40-91bf-e8aa1154f1c0}" ma:internalName="TaxCatchAllLabel" ma:readOnly="true" ma:showField="CatchAllDataLabel" ma:web="f6389071-da80-46c2-8de2-b80a093886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bae8dbfb9d2943418f2fcf8e1975c6e3" ma:index="20" nillable="true" ma:taxonomy="true" ma:internalName="bae8dbfb9d2943418f2fcf8e1975c6e3" ma:taxonomyFieldName="DocumentAudience" ma:displayName="Document Audience" ma:default="" ma:fieldId="{bae8dbfb-9d29-4341-8f2f-cf8e1975c6e3}" ma:sspId="a73a0f41-acff-4f94-90ca-11a2a97b1bb5" ma:termSetId="f9a742cc-5edb-4713-9c99-14a7bd374f2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21" nillable="true" ma:displayName="Taxonomy Catch All Column" ma:hidden="true" ma:list="{668f5956-6412-4f40-91bf-e8aa1154f1c0}" ma:internalName="TaxCatchAll" ma:showField="CatchAllData" ma:web="f6389071-da80-46c2-8de2-b80a093886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Description" ma:index="22" nillable="true" ma:displayName="Document Description" ma:internalName="DocumentDescription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d4432a-144b-407a-b5c0-3f4ed8389bd1" elementFormDefault="qualified">
    <xsd:import namespace="http://schemas.microsoft.com/office/2006/documentManagement/types"/>
    <xsd:import namespace="http://schemas.microsoft.com/office/infopath/2007/PartnerControls"/>
    <xsd:element name="_dlc_DocId" ma:index="2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Description xmlns="f3afbf2d-beef-446a-8758-84a7ca43c063" xsi:nil="true"/>
    <_dlc_DocId xmlns="9fd4432a-144b-407a-b5c0-3f4ed8389bd1">MIND-2121513898-1714</_dlc_DocId>
    <bae8dbfb9d2943418f2fcf8e1975c6e3 xmlns="f3afbf2d-beef-446a-8758-84a7ca43c063">
      <Terms xmlns="http://schemas.microsoft.com/office/infopath/2007/PartnerControls"/>
    </bae8dbfb9d2943418f2fcf8e1975c6e3>
    <TaxCatchAll xmlns="f3afbf2d-beef-446a-8758-84a7ca43c063">
      <Value>81</Value>
    </TaxCatchAll>
    <a56f4471668a4971aa5e522031e743d4 xmlns="f3afbf2d-beef-446a-8758-84a7ca43c063">
      <Terms xmlns="http://schemas.microsoft.com/office/infopath/2007/PartnerControls"/>
    </a56f4471668a4971aa5e522031e743d4>
    <c74b6a8103324c29a83f9d5791147f18 xmlns="f3afbf2d-beef-446a-8758-84a7ca43c063">
      <Terms xmlns="http://schemas.microsoft.com/office/infopath/2007/PartnerControls"/>
    </c74b6a8103324c29a83f9d5791147f18>
    <pef3073c00d0478f9309cb7481f1c06f xmlns="f3afbf2d-beef-446a-8758-84a7ca43c063">
      <Terms xmlns="http://schemas.microsoft.com/office/infopath/2007/PartnerControls">
        <TermInfo xmlns="http://schemas.microsoft.com/office/infopath/2007/PartnerControls">
          <TermName xmlns="http://schemas.microsoft.com/office/infopath/2007/PartnerControls">Minderoo Foundation</TermName>
          <TermId xmlns="http://schemas.microsoft.com/office/infopath/2007/PartnerControls">a00d6e06-a4ee-45e5-a8d1-5d0f9ed2d92f</TermId>
        </TermInfo>
      </Terms>
    </pef3073c00d0478f9309cb7481f1c06f>
    <ReferenceDate xmlns="f3afbf2d-beef-446a-8758-84a7ca43c063" xsi:nil="true"/>
    <_dlc_DocIdUrl xmlns="9fd4432a-144b-407a-b5c0-3f4ed8389bd1">
      <Url>https://minderoofoundationtrust.sharepoint.com/sites/minderoo/mf/_layouts/15/DocIdRedir.aspx?ID=MIND-2121513898-1714</Url>
      <Description>MIND-2121513898-1714</Description>
    </_dlc_DocIdUrl>
    <ExternalReference xmlns="f3afbf2d-beef-446a-8758-84a7ca43c063" xsi:nil="true"/>
    <k3db5a6ad8144d86b71ffb3933be1fde xmlns="f3afbf2d-beef-446a-8758-84a7ca43c063">
      <Terms xmlns="http://schemas.microsoft.com/office/infopath/2007/PartnerControls"/>
    </k3db5a6ad8144d86b71ffb3933be1fd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AEBFAF-9683-41DD-8E4B-5B65C8C0756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D322730-A1C4-4CCD-8065-4E51825FC328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178465F2-A9F2-4C9C-8D70-B806AB8645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fbf2d-beef-446a-8758-84a7ca43c063"/>
    <ds:schemaRef ds:uri="9fd4432a-144b-407a-b5c0-3f4ed8389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135533-3D93-43FB-AE8C-AD02D0D4CACB}">
  <ds:schemaRefs>
    <ds:schemaRef ds:uri="http://schemas.microsoft.com/office/2006/metadata/properties"/>
    <ds:schemaRef ds:uri="http://schemas.microsoft.com/office/infopath/2007/PartnerControls"/>
    <ds:schemaRef ds:uri="f3afbf2d-beef-446a-8758-84a7ca43c063"/>
    <ds:schemaRef ds:uri="9fd4432a-144b-407a-b5c0-3f4ed8389bd1"/>
  </ds:schemaRefs>
</ds:datastoreItem>
</file>

<file path=customXml/itemProps5.xml><?xml version="1.0" encoding="utf-8"?>
<ds:datastoreItem xmlns:ds="http://schemas.openxmlformats.org/officeDocument/2006/customXml" ds:itemID="{FF37BF8F-6797-41B7-B92B-CEC7CD3B40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 Ekambareshwar</dc:creator>
  <cp:keywords/>
  <dc:description/>
  <cp:lastModifiedBy>Haley LaMonica</cp:lastModifiedBy>
  <cp:revision>2</cp:revision>
  <dcterms:created xsi:type="dcterms:W3CDTF">2025-04-22T03:20:00Z</dcterms:created>
  <dcterms:modified xsi:type="dcterms:W3CDTF">2025-04-22T03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Status">
    <vt:lpwstr/>
  </property>
  <property fmtid="{D5CDD505-2E9C-101B-9397-08002B2CF9AE}" pid="3" name="DocumentAudience">
    <vt:lpwstr/>
  </property>
  <property fmtid="{D5CDD505-2E9C-101B-9397-08002B2CF9AE}" pid="4" name="MediaServiceImageTags">
    <vt:lpwstr/>
  </property>
  <property fmtid="{D5CDD505-2E9C-101B-9397-08002B2CF9AE}" pid="5" name="ContentTypeId">
    <vt:lpwstr>0x01010011BE212375D21747994FD40CFDB2CFA1020092460157BB272044B250405DB527334E</vt:lpwstr>
  </property>
  <property fmtid="{D5CDD505-2E9C-101B-9397-08002B2CF9AE}" pid="6" name="lcf76f155ced4ddcb4097134ff3c332f">
    <vt:lpwstr/>
  </property>
  <property fmtid="{D5CDD505-2E9C-101B-9397-08002B2CF9AE}" pid="7" name="_dlc_DocIdItemGuid">
    <vt:lpwstr>526b3e6e-f2ac-4ef8-aa62-2a4479bb1881</vt:lpwstr>
  </property>
  <property fmtid="{D5CDD505-2E9C-101B-9397-08002B2CF9AE}" pid="8" name="DocumentType">
    <vt:lpwstr/>
  </property>
  <property fmtid="{D5CDD505-2E9C-101B-9397-08002B2CF9AE}" pid="9" name="OrganisationalUnit">
    <vt:lpwstr>81;#Minderoo Foundation|a00d6e06-a4ee-45e5-a8d1-5d0f9ed2d92f</vt:lpwstr>
  </property>
  <property fmtid="{D5CDD505-2E9C-101B-9397-08002B2CF9AE}" pid="10" name="DocumentCategory">
    <vt:lpwstr/>
  </property>
</Properties>
</file>